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860" w:rsidRDefault="00826860" w:rsidP="00826860">
      <w:pPr>
        <w:rPr>
          <w:rFonts w:cstheme="minorHAnsi"/>
        </w:rPr>
      </w:pPr>
      <w:r w:rsidRPr="00826860">
        <w:rPr>
          <w:rFonts w:cstheme="minorHAnsi"/>
        </w:rPr>
        <w:t xml:space="preserve"> </w:t>
      </w:r>
      <w:r>
        <w:rPr>
          <w:rFonts w:cstheme="minorHAnsi"/>
        </w:rPr>
        <w:t>Semi structured interview format:</w:t>
      </w:r>
    </w:p>
    <w:p w:rsidR="00972931" w:rsidRDefault="00660E42" w:rsidP="00972931">
      <w:pPr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721985" cy="5560060"/>
                <wp:effectExtent l="7620" t="9525" r="13970" b="1206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1985" cy="5560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Self and practice demographics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 xml:space="preserve">History as a GP supervisor 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Can you describe a typical progression of a registrar through your practice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Can you identify both the benefits and disadvantages of being a GP supervisor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For the practice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For you personally or professionally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Could you describe what motivated you to become a supervisor in the first place, and now why you stay being a supervisor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Does being a supervisor have a positive or negative impact on your own clinical practice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Can you describe the activities you tend to use as teaching tools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 xml:space="preserve">Follow up questions if needed: Do you provide face to face feedback to registrars or rely on the </w:t>
                            </w:r>
                            <w:r w:rsidR="0075640E">
                              <w:rPr>
                                <w:rFonts w:eastAsia="PMingLiU" w:cs="Arial"/>
                              </w:rPr>
                              <w:t xml:space="preserve">RTP </w:t>
                            </w:r>
                            <w:r w:rsidRPr="00CC1F7B">
                              <w:rPr>
                                <w:rFonts w:eastAsia="PMingLiU" w:cs="Arial"/>
                              </w:rPr>
                              <w:t>f</w:t>
                            </w:r>
                            <w:bookmarkStart w:id="0" w:name="_GoBack"/>
                            <w:bookmarkEnd w:id="0"/>
                            <w:r w:rsidRPr="00CC1F7B">
                              <w:rPr>
                                <w:rFonts w:eastAsia="PMingLiU" w:cs="Arial"/>
                              </w:rPr>
                              <w:t>eedback paperwork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Do you tend to schedule teaching, or is it opportunistic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For you, which tools work best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How do you rate yourself as a teacher/supervisor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 xml:space="preserve">What barriers do you have for best practice as a supervisor 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What criteria do you use to assess yourself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How do you respond to the proposal for an alternative teaching model: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“</w:t>
                            </w:r>
                            <w:r w:rsidRPr="00CC1F7B">
                              <w:rPr>
                                <w:rFonts w:eastAsia="PMingLiU" w:cs="Arial"/>
                                <w:i/>
                              </w:rPr>
                              <w:t>An alternative supervision model is being proposed in which a supervisor would still be responsible for supervision of the registrar's clinical practice but teaching sessions would be provided by educators from the Regional Training Provider</w:t>
                            </w:r>
                            <w:r w:rsidRPr="00CC1F7B">
                              <w:rPr>
                                <w:rFonts w:eastAsia="PMingLiU" w:cs="Arial"/>
                              </w:rPr>
                              <w:t>”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 xml:space="preserve">What advantages and disadvantages do you see to this model?  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Can you see that it might work for some practices more than others?  What sorts of practices are these?</w:t>
                            </w:r>
                          </w:p>
                          <w:p w:rsidR="002A4155" w:rsidRPr="00CC1F7B" w:rsidRDefault="002A4155" w:rsidP="002A4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PMingLiU" w:cs="Arial"/>
                              </w:rPr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What do you think works well in the GP Registrar Program, and what is not working well?</w:t>
                            </w:r>
                          </w:p>
                          <w:p w:rsidR="002A4155" w:rsidRPr="00CC1F7B" w:rsidRDefault="002A4155" w:rsidP="00CC1F7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</w:pPr>
                            <w:r w:rsidRPr="00CC1F7B">
                              <w:rPr>
                                <w:rFonts w:eastAsia="PMingLiU" w:cs="Arial"/>
                              </w:rPr>
                              <w:t>Is there anything further you would like to add to the conversation about GP teaching and your role as a supervisor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50.55pt;height:437.8pt;z-index:251662336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">
                <v:textbox style="mso-fit-shape-to-text:t">
                  <w:txbxContent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Self and practice demographics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 xml:space="preserve">History as a GP supervisor 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Can you describe a typical progression of a registrar through your practice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Can you identify both the benefits and disadvantages of being a GP supervisor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For the practice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For you personally or professionally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Could you describe what motivated you to become a supervisor in the first place, and now why you stay being a supervisor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Does being a supervisor have a positive or negative impact on your own clinical practice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Can you describe the activities you tend to use as teaching tools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 xml:space="preserve">Follow up questions if needed: Do you provide face to face feedback to registrars or rely on the </w:t>
                      </w:r>
                      <w:r w:rsidR="0075640E">
                        <w:rPr>
                          <w:rFonts w:eastAsia="PMingLiU" w:cs="Arial"/>
                        </w:rPr>
                        <w:t xml:space="preserve">RTP </w:t>
                      </w:r>
                      <w:r w:rsidRPr="00CC1F7B">
                        <w:rPr>
                          <w:rFonts w:eastAsia="PMingLiU" w:cs="Arial"/>
                        </w:rPr>
                        <w:t>f</w:t>
                      </w:r>
                      <w:bookmarkStart w:id="1" w:name="_GoBack"/>
                      <w:bookmarkEnd w:id="1"/>
                      <w:r w:rsidRPr="00CC1F7B">
                        <w:rPr>
                          <w:rFonts w:eastAsia="PMingLiU" w:cs="Arial"/>
                        </w:rPr>
                        <w:t>eedback paperwork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Do you tend to schedule teaching, or is it opportunistic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For you, which tools work best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How do you rate yourself as a teacher/supervisor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 xml:space="preserve">What barriers do you have for best practice as a supervisor 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What criteria do you use to assess yourself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How do you respond to the proposal for an alternative teaching model: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“</w:t>
                      </w:r>
                      <w:r w:rsidRPr="00CC1F7B">
                        <w:rPr>
                          <w:rFonts w:eastAsia="PMingLiU" w:cs="Arial"/>
                          <w:i/>
                        </w:rPr>
                        <w:t>An alternative supervision model is being proposed in which a supervisor would still be responsible for supervision of the registrar's clinical practice but teaching sessions would be provided by educators from the Regional Training Provider</w:t>
                      </w:r>
                      <w:r w:rsidRPr="00CC1F7B">
                        <w:rPr>
                          <w:rFonts w:eastAsia="PMingLiU" w:cs="Arial"/>
                        </w:rPr>
                        <w:t>”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 xml:space="preserve">What advantages and disadvantages do you see to this model?  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both"/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Can you see that it might work for some practices more than others?  What sorts of practices are these?</w:t>
                      </w:r>
                    </w:p>
                    <w:p w:rsidR="002A4155" w:rsidRPr="00CC1F7B" w:rsidRDefault="002A4155" w:rsidP="002A4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PMingLiU" w:cs="Arial"/>
                        </w:rPr>
                      </w:pPr>
                      <w:r w:rsidRPr="00CC1F7B">
                        <w:rPr>
                          <w:rFonts w:eastAsia="PMingLiU" w:cs="Arial"/>
                        </w:rPr>
                        <w:t>What do you think works well in the GP Registrar Program, and what is not working well?</w:t>
                      </w:r>
                    </w:p>
                    <w:p w:rsidR="002A4155" w:rsidRPr="00CC1F7B" w:rsidRDefault="002A4155" w:rsidP="00CC1F7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both"/>
                      </w:pPr>
                      <w:r w:rsidRPr="00CC1F7B">
                        <w:rPr>
                          <w:rFonts w:eastAsia="PMingLiU" w:cs="Arial"/>
                        </w:rPr>
                        <w:t>Is there anything further you would like to add to the conversation about GP teaching and your role as a supervisor?</w:t>
                      </w:r>
                    </w:p>
                  </w:txbxContent>
                </v:textbox>
              </v:shape>
            </w:pict>
          </mc:Fallback>
        </mc:AlternateContent>
      </w:r>
    </w:p>
    <w:p w:rsidR="00972931" w:rsidRDefault="00972931" w:rsidP="00972931">
      <w:pPr>
        <w:rPr>
          <w:rFonts w:cstheme="minorHAnsi"/>
        </w:rPr>
      </w:pPr>
    </w:p>
    <w:p w:rsidR="00972931" w:rsidRDefault="00972931" w:rsidP="00972931">
      <w:pPr>
        <w:rPr>
          <w:rFonts w:cstheme="minorHAnsi"/>
        </w:rPr>
      </w:pPr>
    </w:p>
    <w:p w:rsidR="00972931" w:rsidRDefault="00972931" w:rsidP="00972931">
      <w:pPr>
        <w:rPr>
          <w:rFonts w:cstheme="minorHAnsi"/>
        </w:rPr>
      </w:pPr>
    </w:p>
    <w:p w:rsidR="00972931" w:rsidRDefault="00972931" w:rsidP="00972931">
      <w:pPr>
        <w:rPr>
          <w:rFonts w:cstheme="minorHAnsi"/>
        </w:rPr>
      </w:pPr>
    </w:p>
    <w:p w:rsidR="00972931" w:rsidRDefault="00972931" w:rsidP="00972931">
      <w:pPr>
        <w:rPr>
          <w:rFonts w:cstheme="minorHAnsi"/>
        </w:rPr>
      </w:pPr>
    </w:p>
    <w:p w:rsidR="00972931" w:rsidRDefault="00972931" w:rsidP="00972931">
      <w:pPr>
        <w:rPr>
          <w:rFonts w:cstheme="minorHAnsi"/>
        </w:rPr>
      </w:pPr>
    </w:p>
    <w:p w:rsidR="00972931" w:rsidRDefault="00972931" w:rsidP="00972931">
      <w:pPr>
        <w:rPr>
          <w:rFonts w:cstheme="minorHAnsi"/>
        </w:rPr>
      </w:pPr>
    </w:p>
    <w:p w:rsidR="00CC1F7B" w:rsidRDefault="00CC1F7B" w:rsidP="00972931">
      <w:pPr>
        <w:rPr>
          <w:rFonts w:cstheme="minorHAnsi"/>
        </w:rPr>
      </w:pPr>
    </w:p>
    <w:p w:rsidR="00CC1F7B" w:rsidRDefault="00CC1F7B" w:rsidP="00972931">
      <w:pPr>
        <w:rPr>
          <w:rFonts w:cstheme="minorHAnsi"/>
        </w:rPr>
      </w:pPr>
    </w:p>
    <w:p w:rsidR="00972931" w:rsidRDefault="00CC1F7B" w:rsidP="00972931">
      <w:pPr>
        <w:rPr>
          <w:rFonts w:cstheme="minorHAnsi"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end"/>
      </w:r>
    </w:p>
    <w:p w:rsidR="00CC1F7B" w:rsidRDefault="00CC1F7B" w:rsidP="00972931">
      <w:pPr>
        <w:rPr>
          <w:rFonts w:cstheme="minorHAnsi"/>
        </w:rPr>
      </w:pPr>
    </w:p>
    <w:p w:rsidR="00CC1F7B" w:rsidRDefault="00CC1F7B" w:rsidP="00972931">
      <w:pPr>
        <w:rPr>
          <w:rFonts w:cstheme="minorHAnsi"/>
        </w:rPr>
      </w:pPr>
    </w:p>
    <w:p w:rsidR="00CC1F7B" w:rsidRDefault="00CC1F7B" w:rsidP="00972931">
      <w:pPr>
        <w:rPr>
          <w:rFonts w:cstheme="minorHAnsi"/>
        </w:rPr>
      </w:pPr>
    </w:p>
    <w:p w:rsidR="00CC1F7B" w:rsidRDefault="00CC1F7B" w:rsidP="00972931">
      <w:pPr>
        <w:rPr>
          <w:rFonts w:cstheme="minorHAnsi"/>
        </w:rPr>
      </w:pPr>
    </w:p>
    <w:p w:rsidR="00CC1F7B" w:rsidRDefault="00CC1F7B" w:rsidP="00972931">
      <w:pPr>
        <w:rPr>
          <w:rFonts w:cstheme="minorHAnsi"/>
        </w:rPr>
      </w:pPr>
    </w:p>
    <w:p w:rsidR="00CC1F7B" w:rsidRDefault="00CC1F7B" w:rsidP="00972931">
      <w:pPr>
        <w:rPr>
          <w:rFonts w:cstheme="minorHAnsi"/>
        </w:rPr>
      </w:pPr>
    </w:p>
    <w:sectPr w:rsidR="00CC1F7B" w:rsidSect="00ED1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E0639"/>
    <w:multiLevelType w:val="hybridMultilevel"/>
    <w:tmpl w:val="D55A9CC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81456C"/>
    <w:multiLevelType w:val="hybridMultilevel"/>
    <w:tmpl w:val="1DB031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4F085F"/>
    <w:multiLevelType w:val="hybridMultilevel"/>
    <w:tmpl w:val="37D2D98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216B91"/>
    <w:multiLevelType w:val="hybridMultilevel"/>
    <w:tmpl w:val="AE1E626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FD7BD7"/>
    <w:multiLevelType w:val="hybridMultilevel"/>
    <w:tmpl w:val="991E9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090DEA"/>
    <w:multiLevelType w:val="hybridMultilevel"/>
    <w:tmpl w:val="7F5663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362E43"/>
    <w:multiLevelType w:val="hybridMultilevel"/>
    <w:tmpl w:val="7EC23816"/>
    <w:lvl w:ilvl="0" w:tplc="FCC810A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0"/>
  </w:num>
  <w:num w:numId="5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vrt2vak22p09e9adcp5vxseardxf0ap9rs&quot;&gt;My EndNote Library-Saved&lt;record-ids&gt;&lt;item&gt;123&lt;/item&gt;&lt;/record-ids&gt;&lt;/item&gt;&lt;/Libraries&gt;"/>
  </w:docVars>
  <w:rsids>
    <w:rsidRoot w:val="009D149A"/>
    <w:rsid w:val="002A4155"/>
    <w:rsid w:val="002C63D5"/>
    <w:rsid w:val="002C63EA"/>
    <w:rsid w:val="003230EF"/>
    <w:rsid w:val="003F5DC6"/>
    <w:rsid w:val="00501043"/>
    <w:rsid w:val="00660E42"/>
    <w:rsid w:val="00726393"/>
    <w:rsid w:val="0075640E"/>
    <w:rsid w:val="00816D71"/>
    <w:rsid w:val="00826860"/>
    <w:rsid w:val="00834EB3"/>
    <w:rsid w:val="008E5CB8"/>
    <w:rsid w:val="00972931"/>
    <w:rsid w:val="009D0DD9"/>
    <w:rsid w:val="009D149A"/>
    <w:rsid w:val="009F450F"/>
    <w:rsid w:val="00B933FD"/>
    <w:rsid w:val="00C50398"/>
    <w:rsid w:val="00CC1F7B"/>
    <w:rsid w:val="00E66E24"/>
    <w:rsid w:val="00ED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D85BDA-C53C-45FE-9258-AAD28E9D2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68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4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5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C1F7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1F7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1F7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1F7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1F7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1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F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ry</dc:creator>
  <cp:lastModifiedBy>GERARD INGHAM</cp:lastModifiedBy>
  <cp:revision>2</cp:revision>
  <dcterms:created xsi:type="dcterms:W3CDTF">2015-07-04T02:20:00Z</dcterms:created>
  <dcterms:modified xsi:type="dcterms:W3CDTF">2015-07-04T02:20:00Z</dcterms:modified>
</cp:coreProperties>
</file>